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143A" w14:textId="0C60D3DC" w:rsidR="00C44881" w:rsidRPr="00186991" w:rsidRDefault="003E510A" w:rsidP="00931FD4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Risk f</w:t>
      </w:r>
      <w:r w:rsidR="004F0A1A" w:rsidRPr="00186991">
        <w:rPr>
          <w:b/>
          <w:bCs/>
          <w:sz w:val="28"/>
          <w:szCs w:val="28"/>
        </w:rPr>
        <w:t>actor</w:t>
      </w:r>
      <w:r w:rsidR="00186991">
        <w:rPr>
          <w:b/>
          <w:bCs/>
          <w:sz w:val="28"/>
          <w:szCs w:val="28"/>
        </w:rPr>
        <w:t>s</w:t>
      </w:r>
      <w:r w:rsidR="004F0A1A" w:rsidRPr="00186991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for</w:t>
      </w:r>
      <w:r w:rsidR="004F0A1A" w:rsidRPr="00186991">
        <w:rPr>
          <w:b/>
          <w:bCs/>
          <w:sz w:val="28"/>
          <w:szCs w:val="28"/>
        </w:rPr>
        <w:t xml:space="preserve"> liver-related mortality </w:t>
      </w:r>
      <w:r w:rsidR="00623C77">
        <w:rPr>
          <w:b/>
          <w:bCs/>
          <w:sz w:val="28"/>
          <w:szCs w:val="28"/>
        </w:rPr>
        <w:t>of</w:t>
      </w:r>
      <w:r w:rsidR="004F0A1A" w:rsidRPr="00186991">
        <w:rPr>
          <w:b/>
          <w:bCs/>
          <w:sz w:val="28"/>
          <w:szCs w:val="28"/>
        </w:rPr>
        <w:t xml:space="preserve"> </w:t>
      </w:r>
      <w:r w:rsidR="00AF24BB" w:rsidRPr="00186991">
        <w:rPr>
          <w:b/>
          <w:bCs/>
          <w:sz w:val="28"/>
          <w:szCs w:val="28"/>
        </w:rPr>
        <w:t>patients</w:t>
      </w:r>
      <w:r w:rsidR="00186991">
        <w:rPr>
          <w:b/>
          <w:bCs/>
          <w:sz w:val="28"/>
          <w:szCs w:val="28"/>
        </w:rPr>
        <w:t xml:space="preserve"> </w:t>
      </w:r>
      <w:r w:rsidR="002525D5">
        <w:rPr>
          <w:b/>
          <w:bCs/>
          <w:sz w:val="28"/>
          <w:szCs w:val="28"/>
        </w:rPr>
        <w:t xml:space="preserve">with </w:t>
      </w:r>
      <w:r w:rsidR="002525D5" w:rsidRPr="00186991">
        <w:rPr>
          <w:b/>
          <w:bCs/>
          <w:sz w:val="28"/>
          <w:szCs w:val="28"/>
        </w:rPr>
        <w:t>hepatitis C vir</w:t>
      </w:r>
      <w:r w:rsidR="002525D5">
        <w:rPr>
          <w:b/>
          <w:bCs/>
          <w:sz w:val="28"/>
          <w:szCs w:val="28"/>
        </w:rPr>
        <w:t>us</w:t>
      </w:r>
      <w:r w:rsidR="002525D5" w:rsidRPr="00186991">
        <w:rPr>
          <w:b/>
          <w:bCs/>
          <w:sz w:val="28"/>
          <w:szCs w:val="28"/>
        </w:rPr>
        <w:t xml:space="preserve"> </w:t>
      </w:r>
      <w:r w:rsidR="00186991">
        <w:rPr>
          <w:b/>
          <w:bCs/>
          <w:sz w:val="28"/>
          <w:szCs w:val="28"/>
        </w:rPr>
        <w:t>after</w:t>
      </w:r>
      <w:r w:rsidR="00AF24BB" w:rsidRPr="00186991">
        <w:rPr>
          <w:b/>
          <w:bCs/>
          <w:sz w:val="28"/>
          <w:szCs w:val="28"/>
        </w:rPr>
        <w:t xml:space="preserve"> </w:t>
      </w:r>
      <w:r w:rsidR="00186991">
        <w:rPr>
          <w:b/>
          <w:bCs/>
          <w:sz w:val="28"/>
          <w:szCs w:val="28"/>
        </w:rPr>
        <w:t>sustained vir</w:t>
      </w:r>
      <w:r w:rsidR="00623C77">
        <w:rPr>
          <w:b/>
          <w:bCs/>
          <w:sz w:val="28"/>
          <w:szCs w:val="28"/>
        </w:rPr>
        <w:t>ologic</w:t>
      </w:r>
      <w:r w:rsidR="00186991">
        <w:rPr>
          <w:b/>
          <w:bCs/>
          <w:sz w:val="28"/>
          <w:szCs w:val="28"/>
        </w:rPr>
        <w:t xml:space="preserve"> response </w:t>
      </w:r>
      <w:r w:rsidR="00623C77">
        <w:rPr>
          <w:b/>
          <w:bCs/>
          <w:sz w:val="28"/>
          <w:szCs w:val="28"/>
        </w:rPr>
        <w:t>to</w:t>
      </w:r>
      <w:r w:rsidR="004F0A1A" w:rsidRPr="00186991">
        <w:rPr>
          <w:b/>
          <w:bCs/>
          <w:sz w:val="28"/>
          <w:szCs w:val="28"/>
        </w:rPr>
        <w:t xml:space="preserve"> </w:t>
      </w:r>
      <w:r w:rsidR="00AF24BB" w:rsidRPr="00186991">
        <w:rPr>
          <w:b/>
          <w:bCs/>
          <w:sz w:val="28"/>
          <w:szCs w:val="28"/>
        </w:rPr>
        <w:t>direct-acting antiviral</w:t>
      </w:r>
      <w:r w:rsidR="00543D51">
        <w:rPr>
          <w:b/>
          <w:bCs/>
          <w:sz w:val="28"/>
          <w:szCs w:val="28"/>
        </w:rPr>
        <w:t xml:space="preserve"> agent</w:t>
      </w:r>
      <w:r w:rsidR="00AF24BB" w:rsidRPr="00186991">
        <w:rPr>
          <w:b/>
          <w:bCs/>
          <w:sz w:val="28"/>
          <w:szCs w:val="28"/>
        </w:rPr>
        <w:t>s</w:t>
      </w:r>
    </w:p>
    <w:p w14:paraId="0EA2DA14" w14:textId="45A8A998" w:rsidR="00AF24BB" w:rsidRDefault="00AF24BB" w:rsidP="00544567">
      <w:pPr>
        <w:jc w:val="center"/>
      </w:pPr>
    </w:p>
    <w:p w14:paraId="727F0707" w14:textId="0E3D9D71" w:rsidR="00BF3714" w:rsidRDefault="00BF3714" w:rsidP="00544567">
      <w:pPr>
        <w:jc w:val="center"/>
      </w:pPr>
    </w:p>
    <w:p w14:paraId="6CCDC24D" w14:textId="77777777" w:rsidR="00BF3714" w:rsidRDefault="00BF3714" w:rsidP="00544567">
      <w:pPr>
        <w:jc w:val="center"/>
      </w:pPr>
    </w:p>
    <w:p w14:paraId="223DA887" w14:textId="4A01CEA8" w:rsidR="00415AF8" w:rsidRPr="00C82520" w:rsidRDefault="00415AF8" w:rsidP="00544567">
      <w:pPr>
        <w:jc w:val="center"/>
        <w:rPr>
          <w:vertAlign w:val="superscript"/>
        </w:rPr>
      </w:pPr>
      <w:r w:rsidRPr="00C82520">
        <w:t xml:space="preserve">Nobuhiro Hattori, Hiroki Ikeda, Tsunamasa Watanabe, Yosuke Satta, Takuya Ehira, Tatsuya Suzuki, </w:t>
      </w:r>
      <w:r w:rsidR="00673F3F">
        <w:rPr>
          <w:rFonts w:hint="eastAsia"/>
        </w:rPr>
        <w:t>Hirofumi Kiyokawa</w:t>
      </w:r>
      <w:r w:rsidR="00673F3F">
        <w:t xml:space="preserve">, Kazunari Nakahara, </w:t>
      </w:r>
      <w:r w:rsidRPr="00C82520">
        <w:t>Hideaki Takahashi, Kotaro Matsunaga</w:t>
      </w:r>
      <w:r w:rsidR="00544567">
        <w:t xml:space="preserve">, </w:t>
      </w:r>
      <w:r w:rsidRPr="00C82520">
        <w:t>Nobuyuki Matsumoto, Hiroshi Yasuda, Michihiro Suzuki</w:t>
      </w:r>
      <w:r w:rsidR="00390195">
        <w:t xml:space="preserve">, </w:t>
      </w:r>
      <w:r w:rsidRPr="00C82520">
        <w:t>Fumio Itoh</w:t>
      </w:r>
      <w:r w:rsidR="00390195">
        <w:t xml:space="preserve"> and Keisuke Tateishi</w:t>
      </w:r>
    </w:p>
    <w:p w14:paraId="3276FC5D" w14:textId="77777777" w:rsidR="00AF24BB" w:rsidRPr="00C82520" w:rsidRDefault="00AF24BB" w:rsidP="000B613B"/>
    <w:p w14:paraId="46670A4D" w14:textId="5D3FAEB4" w:rsidR="00AF24BB" w:rsidRDefault="00AF24BB" w:rsidP="000B613B"/>
    <w:p w14:paraId="6F1E29D2" w14:textId="153F5423" w:rsidR="00544567" w:rsidRDefault="00544567" w:rsidP="00A8447F">
      <w:pPr>
        <w:jc w:val="center"/>
      </w:pPr>
      <w:r>
        <w:rPr>
          <w:rFonts w:hint="eastAsia"/>
        </w:rPr>
        <w:t>T</w:t>
      </w:r>
      <w:r>
        <w:t>able  of  contents</w:t>
      </w:r>
    </w:p>
    <w:p w14:paraId="398B8148" w14:textId="77777777" w:rsidR="00AF1EAF" w:rsidRDefault="00AF1EAF" w:rsidP="00A8447F">
      <w:pPr>
        <w:jc w:val="center"/>
      </w:pPr>
    </w:p>
    <w:p w14:paraId="6561194A" w14:textId="1E02DBEB" w:rsidR="00544567" w:rsidRDefault="00544567" w:rsidP="00A8447F">
      <w:pPr>
        <w:jc w:val="center"/>
      </w:pPr>
      <w:r>
        <w:t xml:space="preserve">Supplementary </w:t>
      </w:r>
      <w:r w:rsidR="00AF1EAF">
        <w:t>Figure</w:t>
      </w:r>
      <w:r>
        <w:t xml:space="preserve"> 1   </w:t>
      </w:r>
      <w:r>
        <w:rPr>
          <w:rFonts w:hint="eastAsia"/>
        </w:rPr>
        <w:t xml:space="preserve">・・・・・・・・・・・・・・・・・・・・・・・・・・・・・・・・・・・・・・・・・・・・・・・・・・・・・・・・　</w:t>
      </w:r>
      <w:r>
        <w:rPr>
          <w:rFonts w:hint="eastAsia"/>
        </w:rPr>
        <w:t>2</w:t>
      </w:r>
    </w:p>
    <w:p w14:paraId="5F97616E" w14:textId="745FC9FF" w:rsidR="00D462E0" w:rsidRDefault="00D462E0" w:rsidP="00A8447F">
      <w:pPr>
        <w:jc w:val="center"/>
      </w:pPr>
      <w:r>
        <w:t xml:space="preserve">Supplementary </w:t>
      </w:r>
      <w:r w:rsidR="00AF1EAF">
        <w:t>Table</w:t>
      </w:r>
      <w:r>
        <w:t xml:space="preserve"> 1   </w:t>
      </w:r>
      <w:r>
        <w:rPr>
          <w:rFonts w:hint="eastAsia"/>
        </w:rPr>
        <w:t>・・・・・・・・・・・・・・・・・・・</w:t>
      </w:r>
      <w:r w:rsidR="00AF1EAF" w:rsidRPr="00AF1EAF">
        <w:rPr>
          <w:rFonts w:hint="eastAsia"/>
        </w:rPr>
        <w:t>・</w:t>
      </w:r>
      <w:r>
        <w:rPr>
          <w:rFonts w:hint="eastAsia"/>
        </w:rPr>
        <w:t>・・・</w:t>
      </w:r>
      <w:r w:rsidR="00A8447F">
        <w:rPr>
          <w:rFonts w:hint="eastAsia"/>
        </w:rPr>
        <w:t>・</w:t>
      </w:r>
      <w:r>
        <w:rPr>
          <w:rFonts w:hint="eastAsia"/>
        </w:rPr>
        <w:t>・・</w:t>
      </w:r>
      <w:bookmarkStart w:id="0" w:name="_Hlk103275580"/>
      <w:r>
        <w:rPr>
          <w:rFonts w:hint="eastAsia"/>
        </w:rPr>
        <w:t>・</w:t>
      </w:r>
      <w:bookmarkEnd w:id="0"/>
      <w:r>
        <w:rPr>
          <w:rFonts w:hint="eastAsia"/>
        </w:rPr>
        <w:t xml:space="preserve">・・・・・・・・・・・・・・・・・・・・・・・・・・・・・・　</w:t>
      </w:r>
      <w:r w:rsidR="00F05E51">
        <w:t>3</w:t>
      </w:r>
    </w:p>
    <w:p w14:paraId="03A0595B" w14:textId="77777777" w:rsidR="00D462E0" w:rsidRPr="00A8447F" w:rsidRDefault="00D462E0" w:rsidP="00C2526B">
      <w:pPr>
        <w:jc w:val="left"/>
      </w:pPr>
    </w:p>
    <w:p w14:paraId="7A02F8B2" w14:textId="5DD2A6FC" w:rsidR="00AF1EAF" w:rsidRDefault="00AF24BB">
      <w:pPr>
        <w:widowControl/>
        <w:jc w:val="left"/>
      </w:pPr>
      <w:r>
        <w:br w:type="page"/>
      </w:r>
    </w:p>
    <w:p w14:paraId="755D0469" w14:textId="690B9C67" w:rsidR="00AF1EAF" w:rsidRDefault="00AF1EAF" w:rsidP="00AF1EAF">
      <w:bookmarkStart w:id="1" w:name="_Hlk103277236"/>
      <w:r>
        <w:lastRenderedPageBreak/>
        <w:t xml:space="preserve">Supplementary </w:t>
      </w:r>
      <w:r>
        <w:rPr>
          <w:rFonts w:hint="eastAsia"/>
        </w:rPr>
        <w:t>Figure</w:t>
      </w:r>
      <w:r>
        <w:t xml:space="preserve"> 1</w:t>
      </w:r>
      <w:r>
        <w:rPr>
          <w:rFonts w:hint="eastAsia"/>
        </w:rPr>
        <w:t>.</w:t>
      </w:r>
      <w:r>
        <w:t xml:space="preserve"> </w:t>
      </w:r>
      <w:bookmarkStart w:id="2" w:name="_Hlk103276728"/>
      <w:r>
        <w:t xml:space="preserve">Cumulative incidence of liver-related mortality </w:t>
      </w:r>
      <w:bookmarkEnd w:id="2"/>
      <w:r>
        <w:t>in 284 patients without a history of HCC according to presence or absence of DM.</w:t>
      </w:r>
    </w:p>
    <w:p w14:paraId="0C7F1B72" w14:textId="77777777" w:rsidR="00AF1EAF" w:rsidRDefault="00AF1EAF" w:rsidP="00AF1EAF">
      <w:r>
        <w:rPr>
          <w:noProof/>
        </w:rPr>
        <w:drawing>
          <wp:anchor distT="0" distB="0" distL="114300" distR="114300" simplePos="0" relativeHeight="251660288" behindDoc="0" locked="0" layoutInCell="1" allowOverlap="1" wp14:anchorId="681AA0CC" wp14:editId="6097A246">
            <wp:simplePos x="0" y="0"/>
            <wp:positionH relativeFrom="column">
              <wp:posOffset>165100</wp:posOffset>
            </wp:positionH>
            <wp:positionV relativeFrom="paragraph">
              <wp:posOffset>455623</wp:posOffset>
            </wp:positionV>
            <wp:extent cx="4965065" cy="3677285"/>
            <wp:effectExtent l="0" t="0" r="6985" b="0"/>
            <wp:wrapTopAndBottom/>
            <wp:docPr id="2" name="図 2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367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4C9C17" w14:textId="77777777" w:rsidR="00AF1EAF" w:rsidRDefault="00AF1EAF" w:rsidP="00AF1EAF"/>
    <w:p w14:paraId="2D0CD042" w14:textId="77777777" w:rsidR="00AF1EAF" w:rsidRDefault="00AF1EAF" w:rsidP="00AF1EAF">
      <w:pPr>
        <w:widowControl/>
        <w:jc w:val="left"/>
      </w:pPr>
      <w:r w:rsidRPr="00D462E0">
        <w:t>The number of patients at risk are shown below at each time point</w:t>
      </w:r>
      <w:r>
        <w:t xml:space="preserve">, </w:t>
      </w:r>
      <w:r w:rsidRPr="00D462E0">
        <w:t>1 year, 3 years and 5 years. Cumulative mortality rates are also shown below at each time point.</w:t>
      </w:r>
    </w:p>
    <w:p w14:paraId="5F9E4CC4" w14:textId="77777777" w:rsidR="00AF1EAF" w:rsidRDefault="00AF1EAF" w:rsidP="00AF1EAF">
      <w:pPr>
        <w:widowControl/>
        <w:jc w:val="left"/>
      </w:pPr>
    </w:p>
    <w:bookmarkEnd w:id="1"/>
    <w:p w14:paraId="56F3F569" w14:textId="77777777" w:rsidR="00AF1EAF" w:rsidRPr="00D462E0" w:rsidRDefault="00AF1EAF" w:rsidP="00AF1EAF">
      <w:pPr>
        <w:widowControl/>
        <w:jc w:val="left"/>
      </w:pPr>
    </w:p>
    <w:p w14:paraId="21C1F72C" w14:textId="77777777" w:rsidR="00AF24BB" w:rsidRPr="00AF1EAF" w:rsidRDefault="00AF24BB" w:rsidP="000B613B">
      <w:pPr>
        <w:rPr>
          <w:rFonts w:asciiTheme="majorHAnsi" w:eastAsiaTheme="majorEastAsia" w:hAnsiTheme="majorHAnsi" w:cstheme="majorBidi"/>
          <w:sz w:val="24"/>
          <w:szCs w:val="24"/>
        </w:rPr>
      </w:pPr>
    </w:p>
    <w:p w14:paraId="306314BC" w14:textId="557E0F9D" w:rsidR="00873A5B" w:rsidRDefault="00AF1EAF" w:rsidP="00AF1EAF">
      <w:pPr>
        <w:widowControl/>
        <w:jc w:val="left"/>
      </w:pPr>
      <w:bookmarkStart w:id="3" w:name="_Hlk103191551"/>
      <w:r>
        <w:br w:type="page"/>
      </w:r>
      <w:r>
        <w:lastRenderedPageBreak/>
        <w:t>S</w:t>
      </w:r>
      <w:r w:rsidR="00873A5B">
        <w:t xml:space="preserve">upplementary </w:t>
      </w:r>
      <w:r w:rsidR="00543D51">
        <w:t>T</w:t>
      </w:r>
      <w:r w:rsidR="00873A5B">
        <w:t>able 1</w:t>
      </w:r>
      <w:r w:rsidR="00873A5B">
        <w:rPr>
          <w:rFonts w:hint="eastAsia"/>
        </w:rPr>
        <w:t>.</w:t>
      </w:r>
      <w:r w:rsidR="00873A5B">
        <w:t xml:space="preserve"> Variables associated with non-liver-related death </w:t>
      </w:r>
      <w:r w:rsidR="00543D51">
        <w:t xml:space="preserve">of </w:t>
      </w:r>
      <w:r w:rsidR="00873A5B">
        <w:t xml:space="preserve">patients </w:t>
      </w:r>
      <w:r w:rsidR="00543D51">
        <w:t xml:space="preserve">with </w:t>
      </w:r>
      <w:r w:rsidR="00543D51">
        <w:rPr>
          <w:rFonts w:hint="eastAsia"/>
        </w:rPr>
        <w:t xml:space="preserve">SVR </w:t>
      </w:r>
      <w:r w:rsidR="00873A5B">
        <w:t>following</w:t>
      </w:r>
      <w:r w:rsidR="00543D51">
        <w:t xml:space="preserve"> treatment with</w:t>
      </w:r>
      <w:r w:rsidR="00873A5B">
        <w:t xml:space="preserve"> DAA.</w:t>
      </w:r>
    </w:p>
    <w:bookmarkEnd w:id="3"/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814"/>
        <w:gridCol w:w="850"/>
        <w:gridCol w:w="1305"/>
        <w:gridCol w:w="844"/>
      </w:tblGrid>
      <w:tr w:rsidR="00873A5B" w14:paraId="1CB460FA" w14:textId="77777777" w:rsidTr="003727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gridSpan w:val="2"/>
          </w:tcPr>
          <w:p w14:paraId="641F3C59" w14:textId="77777777" w:rsidR="005A255A" w:rsidRDefault="005A255A">
            <w:pPr>
              <w:spacing w:line="360" w:lineRule="auto"/>
            </w:pPr>
          </w:p>
        </w:tc>
        <w:tc>
          <w:tcPr>
            <w:tcW w:w="2664" w:type="dxa"/>
            <w:gridSpan w:val="2"/>
          </w:tcPr>
          <w:p w14:paraId="1D5B0A2F" w14:textId="77777777" w:rsidR="005A255A" w:rsidRDefault="00873A5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U</w:t>
            </w:r>
            <w:r>
              <w:t>nivariate analysis</w:t>
            </w:r>
          </w:p>
        </w:tc>
        <w:tc>
          <w:tcPr>
            <w:tcW w:w="2149" w:type="dxa"/>
            <w:gridSpan w:val="2"/>
          </w:tcPr>
          <w:p w14:paraId="48A27D79" w14:textId="77777777" w:rsidR="005A255A" w:rsidRDefault="00873A5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te analysis</w:t>
            </w:r>
          </w:p>
        </w:tc>
      </w:tr>
      <w:tr w:rsidR="00873A5B" w14:paraId="7DBAD2EE" w14:textId="77777777" w:rsidTr="00372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EF91E60" w14:textId="77777777" w:rsidR="005A255A" w:rsidRDefault="005A255A">
            <w:pPr>
              <w:spacing w:line="360" w:lineRule="auto"/>
              <w:jc w:val="center"/>
            </w:pPr>
          </w:p>
        </w:tc>
        <w:tc>
          <w:tcPr>
            <w:tcW w:w="1701" w:type="dxa"/>
          </w:tcPr>
          <w:p w14:paraId="460F349F" w14:textId="77777777" w:rsidR="005A255A" w:rsidRDefault="00873A5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Category</w:t>
            </w:r>
          </w:p>
        </w:tc>
        <w:tc>
          <w:tcPr>
            <w:tcW w:w="1814" w:type="dxa"/>
          </w:tcPr>
          <w:p w14:paraId="5062993E" w14:textId="6A59BF10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H</w:t>
            </w:r>
            <w:r>
              <w:t xml:space="preserve">azard </w:t>
            </w:r>
            <w:r w:rsidR="0084243B">
              <w:br/>
            </w:r>
            <w:r>
              <w:t>Ratio</w:t>
            </w:r>
            <w:r>
              <w:br/>
              <w:t>(95% CI)</w:t>
            </w:r>
          </w:p>
        </w:tc>
        <w:tc>
          <w:tcPr>
            <w:tcW w:w="850" w:type="dxa"/>
          </w:tcPr>
          <w:p w14:paraId="719DC56C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05" w:type="dxa"/>
          </w:tcPr>
          <w:p w14:paraId="4CABC1A3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H</w:t>
            </w:r>
            <w:r>
              <w:t>azard Ratio</w:t>
            </w:r>
            <w:r>
              <w:br/>
              <w:t>(95% CI)</w:t>
            </w:r>
          </w:p>
        </w:tc>
        <w:tc>
          <w:tcPr>
            <w:tcW w:w="844" w:type="dxa"/>
          </w:tcPr>
          <w:p w14:paraId="7430585D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</w:tr>
      <w:tr w:rsidR="00873A5B" w14:paraId="67993D82" w14:textId="77777777" w:rsidTr="003727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33AEB14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A</w:t>
            </w:r>
            <w:r>
              <w:t>ge, y</w:t>
            </w:r>
            <w:r>
              <w:rPr>
                <w:rFonts w:hint="eastAsia"/>
              </w:rPr>
              <w:t xml:space="preserve">　</w:t>
            </w:r>
          </w:p>
        </w:tc>
        <w:tc>
          <w:tcPr>
            <w:tcW w:w="1701" w:type="dxa"/>
          </w:tcPr>
          <w:p w14:paraId="06590010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ontinuous</w:t>
            </w:r>
          </w:p>
        </w:tc>
        <w:tc>
          <w:tcPr>
            <w:tcW w:w="1814" w:type="dxa"/>
          </w:tcPr>
          <w:p w14:paraId="1F641639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328A">
              <w:t>1.0</w:t>
            </w:r>
            <w:r w:rsidRPr="00F2328A">
              <w:rPr>
                <w:rFonts w:hint="eastAsia"/>
              </w:rPr>
              <w:t>4</w:t>
            </w:r>
            <w:r w:rsidR="00543D51">
              <w:t xml:space="preserve"> </w:t>
            </w:r>
            <w:r w:rsidRPr="00F2328A">
              <w:t>(0.99-1.12)</w:t>
            </w:r>
          </w:p>
        </w:tc>
        <w:tc>
          <w:tcPr>
            <w:tcW w:w="850" w:type="dxa"/>
          </w:tcPr>
          <w:p w14:paraId="5DB539D9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328A">
              <w:rPr>
                <w:rFonts w:hint="eastAsia"/>
              </w:rPr>
              <w:t>0</w:t>
            </w:r>
            <w:r w:rsidRPr="00F2328A">
              <w:t>.0806</w:t>
            </w:r>
          </w:p>
        </w:tc>
        <w:tc>
          <w:tcPr>
            <w:tcW w:w="1305" w:type="dxa"/>
          </w:tcPr>
          <w:p w14:paraId="0C7930C9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20513CE1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3A5B" w14:paraId="33D142FA" w14:textId="77777777" w:rsidTr="00372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CD97FC9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701" w:type="dxa"/>
          </w:tcPr>
          <w:p w14:paraId="3F0840E0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81F">
              <w:t>Male</w:t>
            </w:r>
            <w:r>
              <w:t xml:space="preserve"> vs. </w:t>
            </w:r>
            <w:r w:rsidRPr="00D7781F">
              <w:t>Female</w:t>
            </w:r>
          </w:p>
        </w:tc>
        <w:tc>
          <w:tcPr>
            <w:tcW w:w="1814" w:type="dxa"/>
          </w:tcPr>
          <w:p w14:paraId="3AAD98C8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07</w:t>
            </w:r>
            <w:r w:rsidR="00543D51">
              <w:t xml:space="preserve"> </w:t>
            </w:r>
            <w:r>
              <w:t>(0.75-5.73)</w:t>
            </w:r>
          </w:p>
        </w:tc>
        <w:tc>
          <w:tcPr>
            <w:tcW w:w="850" w:type="dxa"/>
          </w:tcPr>
          <w:p w14:paraId="30CB0E78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593</w:t>
            </w:r>
          </w:p>
        </w:tc>
        <w:tc>
          <w:tcPr>
            <w:tcW w:w="1305" w:type="dxa"/>
          </w:tcPr>
          <w:p w14:paraId="78F6D4F3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305479CC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3A5B" w14:paraId="59AAC478" w14:textId="77777777" w:rsidTr="003727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034FAD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G</w:t>
            </w:r>
            <w:r>
              <w:t>enotype</w:t>
            </w:r>
          </w:p>
        </w:tc>
        <w:tc>
          <w:tcPr>
            <w:tcW w:w="1701" w:type="dxa"/>
          </w:tcPr>
          <w:p w14:paraId="60149E66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81F">
              <w:rPr>
                <w:rFonts w:hint="eastAsia"/>
              </w:rPr>
              <w:t>1</w:t>
            </w:r>
            <w:r>
              <w:t xml:space="preserve"> vs. </w:t>
            </w:r>
            <w:r w:rsidRPr="00D7781F">
              <w:t>2 or 3</w:t>
            </w:r>
          </w:p>
        </w:tc>
        <w:tc>
          <w:tcPr>
            <w:tcW w:w="1814" w:type="dxa"/>
          </w:tcPr>
          <w:p w14:paraId="120DA751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01</w:t>
            </w:r>
            <w:r w:rsidR="00543D51">
              <w:t xml:space="preserve"> </w:t>
            </w:r>
            <w:r>
              <w:t>(0.71-5.71)</w:t>
            </w:r>
          </w:p>
        </w:tc>
        <w:tc>
          <w:tcPr>
            <w:tcW w:w="850" w:type="dxa"/>
          </w:tcPr>
          <w:p w14:paraId="30D8965C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904</w:t>
            </w:r>
          </w:p>
        </w:tc>
        <w:tc>
          <w:tcPr>
            <w:tcW w:w="1305" w:type="dxa"/>
          </w:tcPr>
          <w:p w14:paraId="000D094A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0F2A0266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3A5B" w14:paraId="4614FDAF" w14:textId="77777777" w:rsidTr="00372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74006AF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D</w:t>
            </w:r>
            <w:r>
              <w:t>M</w:t>
            </w:r>
          </w:p>
        </w:tc>
        <w:tc>
          <w:tcPr>
            <w:tcW w:w="1701" w:type="dxa"/>
          </w:tcPr>
          <w:p w14:paraId="3E4D15BB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81F">
              <w:rPr>
                <w:rFonts w:hint="eastAsia"/>
              </w:rPr>
              <w:t>Y</w:t>
            </w:r>
            <w:r w:rsidRPr="00D7781F">
              <w:t>es</w:t>
            </w:r>
            <w:r>
              <w:t xml:space="preserve"> vs. </w:t>
            </w:r>
            <w:r w:rsidRPr="00D7781F">
              <w:t>No</w:t>
            </w:r>
          </w:p>
        </w:tc>
        <w:tc>
          <w:tcPr>
            <w:tcW w:w="1814" w:type="dxa"/>
          </w:tcPr>
          <w:p w14:paraId="2E477C94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73</w:t>
            </w:r>
            <w:r w:rsidR="00543D51">
              <w:t xml:space="preserve"> </w:t>
            </w:r>
            <w:r>
              <w:t>(0.55-5.44)</w:t>
            </w:r>
          </w:p>
        </w:tc>
        <w:tc>
          <w:tcPr>
            <w:tcW w:w="850" w:type="dxa"/>
          </w:tcPr>
          <w:p w14:paraId="078304D9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514</w:t>
            </w:r>
          </w:p>
        </w:tc>
        <w:tc>
          <w:tcPr>
            <w:tcW w:w="1305" w:type="dxa"/>
          </w:tcPr>
          <w:p w14:paraId="485DAC75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4CADE41D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3A5B" w14:paraId="2386F834" w14:textId="77777777" w:rsidTr="003727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E54F18D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1701" w:type="dxa"/>
          </w:tcPr>
          <w:p w14:paraId="0BC372EF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81F">
              <w:rPr>
                <w:rFonts w:hint="eastAsia"/>
              </w:rPr>
              <w:t>N</w:t>
            </w:r>
            <w:r w:rsidRPr="00D7781F">
              <w:t>o</w:t>
            </w:r>
            <w:r>
              <w:t xml:space="preserve"> vs. </w:t>
            </w:r>
            <w:r w:rsidRPr="00D7781F">
              <w:t>Yes</w:t>
            </w:r>
          </w:p>
        </w:tc>
        <w:tc>
          <w:tcPr>
            <w:tcW w:w="1814" w:type="dxa"/>
          </w:tcPr>
          <w:p w14:paraId="641D03F4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60</w:t>
            </w:r>
            <w:r w:rsidR="00543D51">
              <w:t xml:space="preserve"> </w:t>
            </w:r>
            <w:r>
              <w:t>(0.58-4.41)</w:t>
            </w:r>
          </w:p>
        </w:tc>
        <w:tc>
          <w:tcPr>
            <w:tcW w:w="850" w:type="dxa"/>
          </w:tcPr>
          <w:p w14:paraId="482D8C45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3650</w:t>
            </w:r>
          </w:p>
        </w:tc>
        <w:tc>
          <w:tcPr>
            <w:tcW w:w="1305" w:type="dxa"/>
          </w:tcPr>
          <w:p w14:paraId="166B0ABC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238795B5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3A5B" w14:paraId="0422180B" w14:textId="77777777" w:rsidTr="00372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ECA641" w14:textId="77777777" w:rsidR="005A255A" w:rsidRDefault="00DF2B25">
            <w:pPr>
              <w:spacing w:line="360" w:lineRule="auto"/>
              <w:jc w:val="left"/>
            </w:pPr>
            <w:r>
              <w:t>History</w:t>
            </w:r>
            <w:r>
              <w:rPr>
                <w:rFonts w:hint="eastAsia"/>
              </w:rPr>
              <w:t xml:space="preserve"> </w:t>
            </w:r>
            <w:r>
              <w:t xml:space="preserve">of </w:t>
            </w:r>
            <w:r w:rsidR="00873A5B">
              <w:t>HCC</w:t>
            </w:r>
            <w:r w:rsidR="00873A5B">
              <w:rPr>
                <w:rFonts w:hint="eastAsia"/>
              </w:rPr>
              <w:t xml:space="preserve"> </w:t>
            </w:r>
          </w:p>
        </w:tc>
        <w:tc>
          <w:tcPr>
            <w:tcW w:w="1701" w:type="dxa"/>
          </w:tcPr>
          <w:p w14:paraId="10B2CA68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781F">
              <w:rPr>
                <w:rFonts w:hint="eastAsia"/>
              </w:rPr>
              <w:t>Y</w:t>
            </w:r>
            <w:r w:rsidRPr="00D7781F">
              <w:t>es</w:t>
            </w:r>
            <w:r>
              <w:t xml:space="preserve"> vs. </w:t>
            </w:r>
            <w:r w:rsidRPr="00D7781F">
              <w:t>No</w:t>
            </w:r>
          </w:p>
        </w:tc>
        <w:tc>
          <w:tcPr>
            <w:tcW w:w="1814" w:type="dxa"/>
          </w:tcPr>
          <w:p w14:paraId="360BB380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03</w:t>
            </w:r>
            <w:r w:rsidR="00543D51">
              <w:t xml:space="preserve"> </w:t>
            </w:r>
            <w:r>
              <w:t>(0.23-4.58)</w:t>
            </w:r>
          </w:p>
        </w:tc>
        <w:tc>
          <w:tcPr>
            <w:tcW w:w="850" w:type="dxa"/>
          </w:tcPr>
          <w:p w14:paraId="79F2066B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669</w:t>
            </w:r>
          </w:p>
        </w:tc>
        <w:tc>
          <w:tcPr>
            <w:tcW w:w="1305" w:type="dxa"/>
          </w:tcPr>
          <w:p w14:paraId="54ED3DAB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2C639A45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3A5B" w14:paraId="51A1B096" w14:textId="77777777" w:rsidTr="003727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0122B5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P</w:t>
            </w:r>
            <w:r>
              <w:t>re-FIB-4</w:t>
            </w:r>
          </w:p>
        </w:tc>
        <w:tc>
          <w:tcPr>
            <w:tcW w:w="1701" w:type="dxa"/>
          </w:tcPr>
          <w:p w14:paraId="659D42E2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ontinuous</w:t>
            </w:r>
          </w:p>
        </w:tc>
        <w:tc>
          <w:tcPr>
            <w:tcW w:w="1814" w:type="dxa"/>
          </w:tcPr>
          <w:p w14:paraId="5D1BBCBB" w14:textId="77777777" w:rsidR="005A255A" w:rsidRDefault="00873A5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7140">
              <w:rPr>
                <w:rFonts w:hint="eastAsia"/>
              </w:rPr>
              <w:t>1</w:t>
            </w:r>
            <w:r w:rsidRPr="00E67140">
              <w:t>.08</w:t>
            </w:r>
            <w:r w:rsidR="00543D51">
              <w:t xml:space="preserve"> </w:t>
            </w:r>
            <w:r w:rsidRPr="00E67140">
              <w:t>(0.89-1.25)</w:t>
            </w:r>
          </w:p>
        </w:tc>
        <w:tc>
          <w:tcPr>
            <w:tcW w:w="850" w:type="dxa"/>
          </w:tcPr>
          <w:p w14:paraId="0C24299A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7140">
              <w:rPr>
                <w:rFonts w:hint="eastAsia"/>
              </w:rPr>
              <w:t>0</w:t>
            </w:r>
            <w:r w:rsidRPr="00E67140">
              <w:t>.3931</w:t>
            </w:r>
          </w:p>
        </w:tc>
        <w:tc>
          <w:tcPr>
            <w:tcW w:w="1305" w:type="dxa"/>
          </w:tcPr>
          <w:p w14:paraId="625CC05A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1B4C1A82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3A5B" w14:paraId="43C51BDF" w14:textId="77777777" w:rsidTr="00372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3004FA5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P</w:t>
            </w:r>
            <w:r>
              <w:t>re-AFP, ng/ml</w:t>
            </w:r>
          </w:p>
        </w:tc>
        <w:tc>
          <w:tcPr>
            <w:tcW w:w="1701" w:type="dxa"/>
          </w:tcPr>
          <w:p w14:paraId="7DFC4F05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>
              <w:rPr>
                <w:rFonts w:hint="eastAsia"/>
              </w:rPr>
              <w:t>Continuous</w:t>
            </w:r>
          </w:p>
        </w:tc>
        <w:tc>
          <w:tcPr>
            <w:tcW w:w="1814" w:type="dxa"/>
          </w:tcPr>
          <w:p w14:paraId="53706A1A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7140">
              <w:t>1.00</w:t>
            </w:r>
            <w:r w:rsidR="00543D51">
              <w:t xml:space="preserve"> </w:t>
            </w:r>
            <w:r w:rsidRPr="00E67140">
              <w:t>(0.97-1.02)</w:t>
            </w:r>
          </w:p>
        </w:tc>
        <w:tc>
          <w:tcPr>
            <w:tcW w:w="850" w:type="dxa"/>
          </w:tcPr>
          <w:p w14:paraId="1AA347E1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7140">
              <w:rPr>
                <w:rFonts w:hint="eastAsia"/>
              </w:rPr>
              <w:t>0</w:t>
            </w:r>
            <w:r w:rsidRPr="00E67140">
              <w:t>.7296</w:t>
            </w:r>
          </w:p>
        </w:tc>
        <w:tc>
          <w:tcPr>
            <w:tcW w:w="1305" w:type="dxa"/>
          </w:tcPr>
          <w:p w14:paraId="050953D1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51E11A91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3A5B" w14:paraId="39D1A40F" w14:textId="77777777" w:rsidTr="003727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BCB02C4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P</w:t>
            </w:r>
            <w:r>
              <w:t>re-M2BPGi, COI</w:t>
            </w:r>
          </w:p>
        </w:tc>
        <w:tc>
          <w:tcPr>
            <w:tcW w:w="1701" w:type="dxa"/>
          </w:tcPr>
          <w:p w14:paraId="3636015B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Continuous</w:t>
            </w:r>
          </w:p>
        </w:tc>
        <w:tc>
          <w:tcPr>
            <w:tcW w:w="1814" w:type="dxa"/>
          </w:tcPr>
          <w:p w14:paraId="50DEC61E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7140">
              <w:t>1.13</w:t>
            </w:r>
            <w:r w:rsidR="00543D51">
              <w:t xml:space="preserve"> </w:t>
            </w:r>
            <w:r w:rsidRPr="00E67140">
              <w:t>(0.95-1.29)</w:t>
            </w:r>
          </w:p>
        </w:tc>
        <w:tc>
          <w:tcPr>
            <w:tcW w:w="850" w:type="dxa"/>
          </w:tcPr>
          <w:p w14:paraId="0D63405F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7140">
              <w:rPr>
                <w:rFonts w:hint="eastAsia"/>
              </w:rPr>
              <w:t>0</w:t>
            </w:r>
            <w:r w:rsidRPr="00E67140">
              <w:t>.1491</w:t>
            </w:r>
          </w:p>
        </w:tc>
        <w:tc>
          <w:tcPr>
            <w:tcW w:w="1305" w:type="dxa"/>
          </w:tcPr>
          <w:p w14:paraId="33A93D53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7EA2778F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3A5B" w14:paraId="28C0E7FD" w14:textId="77777777" w:rsidTr="00372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A8F97B6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Po</w:t>
            </w:r>
            <w:r>
              <w:t>st-FIB-4</w:t>
            </w:r>
          </w:p>
        </w:tc>
        <w:tc>
          <w:tcPr>
            <w:tcW w:w="1701" w:type="dxa"/>
          </w:tcPr>
          <w:p w14:paraId="31BBE6CD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rFonts w:hint="eastAsia"/>
              </w:rPr>
              <w:t>Continuous</w:t>
            </w:r>
          </w:p>
        </w:tc>
        <w:tc>
          <w:tcPr>
            <w:tcW w:w="1814" w:type="dxa"/>
          </w:tcPr>
          <w:p w14:paraId="10921D78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5812">
              <w:t>1.18</w:t>
            </w:r>
            <w:r w:rsidR="00543D51">
              <w:t xml:space="preserve"> </w:t>
            </w:r>
            <w:r w:rsidRPr="00335812">
              <w:t>(0.92-1.42)</w:t>
            </w:r>
          </w:p>
        </w:tc>
        <w:tc>
          <w:tcPr>
            <w:tcW w:w="850" w:type="dxa"/>
          </w:tcPr>
          <w:p w14:paraId="508133A6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5812">
              <w:rPr>
                <w:rFonts w:hint="eastAsia"/>
              </w:rPr>
              <w:t>0</w:t>
            </w:r>
            <w:r w:rsidRPr="00335812">
              <w:t>.1729</w:t>
            </w:r>
          </w:p>
        </w:tc>
        <w:tc>
          <w:tcPr>
            <w:tcW w:w="1305" w:type="dxa"/>
          </w:tcPr>
          <w:p w14:paraId="07A743D8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36E27575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3A5B" w14:paraId="29B6DCDC" w14:textId="77777777" w:rsidTr="003727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B90B0A0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P</w:t>
            </w:r>
            <w:r>
              <w:t>ost-AFP, ng/ml</w:t>
            </w:r>
          </w:p>
        </w:tc>
        <w:tc>
          <w:tcPr>
            <w:tcW w:w="1701" w:type="dxa"/>
          </w:tcPr>
          <w:p w14:paraId="48D4AA30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u w:val="single"/>
              </w:rPr>
            </w:pPr>
            <w:r>
              <w:rPr>
                <w:rFonts w:hint="eastAsia"/>
              </w:rPr>
              <w:t>Continuous</w:t>
            </w:r>
          </w:p>
        </w:tc>
        <w:tc>
          <w:tcPr>
            <w:tcW w:w="1814" w:type="dxa"/>
          </w:tcPr>
          <w:p w14:paraId="2191D8E5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2">
              <w:rPr>
                <w:rFonts w:hint="eastAsia"/>
              </w:rPr>
              <w:t>1</w:t>
            </w:r>
            <w:r w:rsidRPr="00335812">
              <w:t>.01</w:t>
            </w:r>
            <w:r w:rsidR="00543D51">
              <w:t xml:space="preserve"> </w:t>
            </w:r>
            <w:r w:rsidRPr="00335812">
              <w:t>(0.96-1.03)</w:t>
            </w:r>
          </w:p>
        </w:tc>
        <w:tc>
          <w:tcPr>
            <w:tcW w:w="850" w:type="dxa"/>
          </w:tcPr>
          <w:p w14:paraId="733A7A6B" w14:textId="77777777" w:rsidR="005A255A" w:rsidRDefault="00873A5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5812">
              <w:rPr>
                <w:rFonts w:hint="eastAsia"/>
              </w:rPr>
              <w:t>0</w:t>
            </w:r>
            <w:r w:rsidRPr="00335812">
              <w:t>.4998</w:t>
            </w:r>
          </w:p>
        </w:tc>
        <w:tc>
          <w:tcPr>
            <w:tcW w:w="1305" w:type="dxa"/>
          </w:tcPr>
          <w:p w14:paraId="257741AD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6B1F456A" w14:textId="77777777" w:rsidR="005A255A" w:rsidRDefault="005A2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3A5B" w14:paraId="44A3D03F" w14:textId="77777777" w:rsidTr="003727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743A662" w14:textId="77777777" w:rsidR="005A255A" w:rsidRDefault="00873A5B">
            <w:pPr>
              <w:spacing w:line="360" w:lineRule="auto"/>
              <w:jc w:val="left"/>
            </w:pPr>
            <w:r>
              <w:rPr>
                <w:rFonts w:hint="eastAsia"/>
              </w:rPr>
              <w:t>P</w:t>
            </w:r>
            <w:r>
              <w:t>re-M2BPGi, COI</w:t>
            </w:r>
          </w:p>
        </w:tc>
        <w:tc>
          <w:tcPr>
            <w:tcW w:w="1701" w:type="dxa"/>
          </w:tcPr>
          <w:p w14:paraId="2952DBDD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rFonts w:hint="eastAsia"/>
              </w:rPr>
              <w:t>Continuous</w:t>
            </w:r>
          </w:p>
        </w:tc>
        <w:tc>
          <w:tcPr>
            <w:tcW w:w="1814" w:type="dxa"/>
          </w:tcPr>
          <w:p w14:paraId="6AC97417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5812">
              <w:rPr>
                <w:rFonts w:hint="eastAsia"/>
              </w:rPr>
              <w:t>1</w:t>
            </w:r>
            <w:r w:rsidRPr="00335812">
              <w:t>.02</w:t>
            </w:r>
            <w:r w:rsidR="00543D51">
              <w:t xml:space="preserve"> </w:t>
            </w:r>
            <w:r w:rsidRPr="00335812">
              <w:t>(0.61-1.28)</w:t>
            </w:r>
          </w:p>
        </w:tc>
        <w:tc>
          <w:tcPr>
            <w:tcW w:w="850" w:type="dxa"/>
          </w:tcPr>
          <w:p w14:paraId="4D778925" w14:textId="77777777" w:rsidR="005A255A" w:rsidRDefault="00873A5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5812">
              <w:rPr>
                <w:rFonts w:hint="eastAsia"/>
              </w:rPr>
              <w:t>0</w:t>
            </w:r>
            <w:r w:rsidRPr="00335812">
              <w:t>.9167</w:t>
            </w:r>
          </w:p>
        </w:tc>
        <w:tc>
          <w:tcPr>
            <w:tcW w:w="1305" w:type="dxa"/>
          </w:tcPr>
          <w:p w14:paraId="7DD534C4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4" w:type="dxa"/>
          </w:tcPr>
          <w:p w14:paraId="77564BB8" w14:textId="77777777" w:rsidR="005A255A" w:rsidRDefault="005A2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B78EB35" w14:textId="6029D18D" w:rsidR="00873A5B" w:rsidRDefault="00873A5B" w:rsidP="00873A5B">
      <w:r w:rsidRPr="00EA78E0">
        <w:t>Abbreviations: AFP, alpha-fetoprotein; DAA, direct-acting antiviral agents; DM, diabetes mellitus; HCC, hepatocellular carcinoma</w:t>
      </w:r>
      <w:r w:rsidR="00543D51">
        <w:t>;</w:t>
      </w:r>
      <w:r w:rsidRPr="00EA78E0">
        <w:t xml:space="preserve"> M2BPGi, mac-2 binding protein glycan isomer; SVR, sustained virological response.</w:t>
      </w:r>
    </w:p>
    <w:p w14:paraId="3F58EE0E" w14:textId="51B17523" w:rsidR="00AF1EAF" w:rsidRDefault="00AF1EAF" w:rsidP="00873A5B"/>
    <w:sectPr w:rsidR="00AF1EAF" w:rsidSect="005231C0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97575" w14:textId="77777777" w:rsidR="00EA0FA4" w:rsidRDefault="00EA0FA4" w:rsidP="00703C67">
      <w:pPr>
        <w:spacing w:after="0" w:line="240" w:lineRule="auto"/>
      </w:pPr>
      <w:r>
        <w:separator/>
      </w:r>
    </w:p>
  </w:endnote>
  <w:endnote w:type="continuationSeparator" w:id="0">
    <w:p w14:paraId="2A048C7D" w14:textId="77777777" w:rsidR="00EA0FA4" w:rsidRDefault="00EA0FA4" w:rsidP="00703C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3848898"/>
      <w:docPartObj>
        <w:docPartGallery w:val="Page Numbers (Bottom of Page)"/>
        <w:docPartUnique/>
      </w:docPartObj>
    </w:sdtPr>
    <w:sdtEndPr/>
    <w:sdtContent>
      <w:p w14:paraId="401D22CF" w14:textId="33DE48A2" w:rsidR="00544567" w:rsidRDefault="0054456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BE58F45" w14:textId="77777777" w:rsidR="00544567" w:rsidRDefault="005445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99C47" w14:textId="77777777" w:rsidR="00EA0FA4" w:rsidRDefault="00EA0FA4" w:rsidP="00703C67">
      <w:pPr>
        <w:spacing w:after="0" w:line="240" w:lineRule="auto"/>
      </w:pPr>
      <w:r>
        <w:separator/>
      </w:r>
    </w:p>
  </w:footnote>
  <w:footnote w:type="continuationSeparator" w:id="0">
    <w:p w14:paraId="3682ECF8" w14:textId="77777777" w:rsidR="00EA0FA4" w:rsidRDefault="00EA0FA4" w:rsidP="00703C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921573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20170110style liver i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5ppf95pgw5w0ie5a2gve0rkev9repadreza&quot;&gt;DAA論文&lt;record-ids&gt;&lt;item&gt;6&lt;/item&gt;&lt;item&gt;24&lt;/item&gt;&lt;item&gt;25&lt;/item&gt;&lt;item&gt;26&lt;/item&gt;&lt;item&gt;27&lt;/item&gt;&lt;item&gt;31&lt;/item&gt;&lt;item&gt;32&lt;/item&gt;&lt;item&gt;33&lt;/item&gt;&lt;item&gt;34&lt;/item&gt;&lt;item&gt;43&lt;/item&gt;&lt;item&gt;44&lt;/item&gt;&lt;item&gt;45&lt;/item&gt;&lt;item&gt;46&lt;/item&gt;&lt;item&gt;48&lt;/item&gt;&lt;item&gt;49&lt;/item&gt;&lt;item&gt;50&lt;/item&gt;&lt;item&gt;55&lt;/item&gt;&lt;item&gt;60&lt;/item&gt;&lt;item&gt;71&lt;/item&gt;&lt;item&gt;72&lt;/item&gt;&lt;item&gt;73&lt;/item&gt;&lt;/record-ids&gt;&lt;/item&gt;&lt;/Libraries&gt;"/>
  </w:docVars>
  <w:rsids>
    <w:rsidRoot w:val="00C44881"/>
    <w:rsid w:val="000018FB"/>
    <w:rsid w:val="000107C3"/>
    <w:rsid w:val="000124A3"/>
    <w:rsid w:val="00012D9B"/>
    <w:rsid w:val="000134ED"/>
    <w:rsid w:val="00013F03"/>
    <w:rsid w:val="000175AF"/>
    <w:rsid w:val="000236C4"/>
    <w:rsid w:val="00023774"/>
    <w:rsid w:val="0002417F"/>
    <w:rsid w:val="00025EF7"/>
    <w:rsid w:val="00030893"/>
    <w:rsid w:val="0003272A"/>
    <w:rsid w:val="00035E7D"/>
    <w:rsid w:val="00037A96"/>
    <w:rsid w:val="000514AE"/>
    <w:rsid w:val="00051F38"/>
    <w:rsid w:val="0005545E"/>
    <w:rsid w:val="00056AA6"/>
    <w:rsid w:val="00056D84"/>
    <w:rsid w:val="00063BE2"/>
    <w:rsid w:val="00076964"/>
    <w:rsid w:val="00077DA1"/>
    <w:rsid w:val="00086881"/>
    <w:rsid w:val="000965F4"/>
    <w:rsid w:val="00097D37"/>
    <w:rsid w:val="000A022A"/>
    <w:rsid w:val="000A3981"/>
    <w:rsid w:val="000B0AEB"/>
    <w:rsid w:val="000B503C"/>
    <w:rsid w:val="000B5437"/>
    <w:rsid w:val="000B613B"/>
    <w:rsid w:val="000B7E4D"/>
    <w:rsid w:val="000C1CD4"/>
    <w:rsid w:val="000D0F44"/>
    <w:rsid w:val="000D349B"/>
    <w:rsid w:val="000D7585"/>
    <w:rsid w:val="000D7E63"/>
    <w:rsid w:val="000E436B"/>
    <w:rsid w:val="000E48BB"/>
    <w:rsid w:val="00105688"/>
    <w:rsid w:val="001075D6"/>
    <w:rsid w:val="00110347"/>
    <w:rsid w:val="00113A9E"/>
    <w:rsid w:val="00115FEA"/>
    <w:rsid w:val="0012042B"/>
    <w:rsid w:val="00120A1C"/>
    <w:rsid w:val="00120AFA"/>
    <w:rsid w:val="00136041"/>
    <w:rsid w:val="0013611B"/>
    <w:rsid w:val="00136A95"/>
    <w:rsid w:val="0014353C"/>
    <w:rsid w:val="00143EAA"/>
    <w:rsid w:val="00150E77"/>
    <w:rsid w:val="00152B20"/>
    <w:rsid w:val="0016606F"/>
    <w:rsid w:val="0016777F"/>
    <w:rsid w:val="00167871"/>
    <w:rsid w:val="00171384"/>
    <w:rsid w:val="001820D0"/>
    <w:rsid w:val="0018232A"/>
    <w:rsid w:val="00184D43"/>
    <w:rsid w:val="00186991"/>
    <w:rsid w:val="00186BEF"/>
    <w:rsid w:val="0019133B"/>
    <w:rsid w:val="001969FA"/>
    <w:rsid w:val="001A2FFA"/>
    <w:rsid w:val="001A409B"/>
    <w:rsid w:val="001B1EE1"/>
    <w:rsid w:val="001B52A9"/>
    <w:rsid w:val="001B5E90"/>
    <w:rsid w:val="001C326B"/>
    <w:rsid w:val="001C3E3F"/>
    <w:rsid w:val="001C5B3D"/>
    <w:rsid w:val="001D2984"/>
    <w:rsid w:val="001D2D09"/>
    <w:rsid w:val="001D65F8"/>
    <w:rsid w:val="001D74E3"/>
    <w:rsid w:val="001D7DE3"/>
    <w:rsid w:val="001E0CAA"/>
    <w:rsid w:val="001E3853"/>
    <w:rsid w:val="001E5554"/>
    <w:rsid w:val="001E5C4A"/>
    <w:rsid w:val="001E5C6F"/>
    <w:rsid w:val="001F0BB1"/>
    <w:rsid w:val="002142B9"/>
    <w:rsid w:val="002170EB"/>
    <w:rsid w:val="00225BA5"/>
    <w:rsid w:val="002309E9"/>
    <w:rsid w:val="00243D40"/>
    <w:rsid w:val="00246571"/>
    <w:rsid w:val="002479E0"/>
    <w:rsid w:val="0025219B"/>
    <w:rsid w:val="002525D5"/>
    <w:rsid w:val="00255559"/>
    <w:rsid w:val="00256205"/>
    <w:rsid w:val="00257EC1"/>
    <w:rsid w:val="0026275B"/>
    <w:rsid w:val="002677B3"/>
    <w:rsid w:val="002740BB"/>
    <w:rsid w:val="002773F1"/>
    <w:rsid w:val="00277B62"/>
    <w:rsid w:val="002802A1"/>
    <w:rsid w:val="00281C1B"/>
    <w:rsid w:val="00282BCB"/>
    <w:rsid w:val="00285138"/>
    <w:rsid w:val="00290198"/>
    <w:rsid w:val="002910FD"/>
    <w:rsid w:val="002913B3"/>
    <w:rsid w:val="00291F54"/>
    <w:rsid w:val="002925E7"/>
    <w:rsid w:val="00292CB0"/>
    <w:rsid w:val="002933ED"/>
    <w:rsid w:val="00295EFB"/>
    <w:rsid w:val="00297690"/>
    <w:rsid w:val="00297AE3"/>
    <w:rsid w:val="002A169B"/>
    <w:rsid w:val="002A1B7E"/>
    <w:rsid w:val="002A45B0"/>
    <w:rsid w:val="002A56DD"/>
    <w:rsid w:val="002B0D97"/>
    <w:rsid w:val="002B369B"/>
    <w:rsid w:val="002C3354"/>
    <w:rsid w:val="002C45DC"/>
    <w:rsid w:val="002C59D9"/>
    <w:rsid w:val="002C711D"/>
    <w:rsid w:val="002C7E60"/>
    <w:rsid w:val="002D0BDC"/>
    <w:rsid w:val="002D55F7"/>
    <w:rsid w:val="002D63A0"/>
    <w:rsid w:val="002D6F51"/>
    <w:rsid w:val="002D7480"/>
    <w:rsid w:val="002E2960"/>
    <w:rsid w:val="002E3096"/>
    <w:rsid w:val="002E3F88"/>
    <w:rsid w:val="002E414D"/>
    <w:rsid w:val="002F2259"/>
    <w:rsid w:val="002F5BA7"/>
    <w:rsid w:val="002F7D08"/>
    <w:rsid w:val="003069D0"/>
    <w:rsid w:val="00310DD2"/>
    <w:rsid w:val="00314803"/>
    <w:rsid w:val="00323AFD"/>
    <w:rsid w:val="00332C51"/>
    <w:rsid w:val="00341AEE"/>
    <w:rsid w:val="00342D68"/>
    <w:rsid w:val="003469BA"/>
    <w:rsid w:val="00346FD2"/>
    <w:rsid w:val="003474DF"/>
    <w:rsid w:val="00350A5A"/>
    <w:rsid w:val="00353497"/>
    <w:rsid w:val="00360E95"/>
    <w:rsid w:val="003627B5"/>
    <w:rsid w:val="003653A8"/>
    <w:rsid w:val="003727DC"/>
    <w:rsid w:val="0037378E"/>
    <w:rsid w:val="003843B1"/>
    <w:rsid w:val="00385121"/>
    <w:rsid w:val="00390195"/>
    <w:rsid w:val="00397CFE"/>
    <w:rsid w:val="003A2794"/>
    <w:rsid w:val="003A4EA9"/>
    <w:rsid w:val="003A5611"/>
    <w:rsid w:val="003B1F20"/>
    <w:rsid w:val="003B7C69"/>
    <w:rsid w:val="003D0C91"/>
    <w:rsid w:val="003D1662"/>
    <w:rsid w:val="003D33E4"/>
    <w:rsid w:val="003D6C0C"/>
    <w:rsid w:val="003E1244"/>
    <w:rsid w:val="003E292F"/>
    <w:rsid w:val="003E2BAC"/>
    <w:rsid w:val="003E300D"/>
    <w:rsid w:val="003E510A"/>
    <w:rsid w:val="003E58BA"/>
    <w:rsid w:val="003F08C1"/>
    <w:rsid w:val="003F0979"/>
    <w:rsid w:val="003F4291"/>
    <w:rsid w:val="0040127D"/>
    <w:rsid w:val="00403845"/>
    <w:rsid w:val="0040466F"/>
    <w:rsid w:val="00415AF8"/>
    <w:rsid w:val="004201C1"/>
    <w:rsid w:val="004238D1"/>
    <w:rsid w:val="00437A17"/>
    <w:rsid w:val="00443C7C"/>
    <w:rsid w:val="00443DD9"/>
    <w:rsid w:val="00447726"/>
    <w:rsid w:val="0045765E"/>
    <w:rsid w:val="004656C0"/>
    <w:rsid w:val="00465F50"/>
    <w:rsid w:val="00465F60"/>
    <w:rsid w:val="0046684F"/>
    <w:rsid w:val="00466F8A"/>
    <w:rsid w:val="00470D7A"/>
    <w:rsid w:val="004760EB"/>
    <w:rsid w:val="00477259"/>
    <w:rsid w:val="00483762"/>
    <w:rsid w:val="00484C84"/>
    <w:rsid w:val="0049172C"/>
    <w:rsid w:val="004933C9"/>
    <w:rsid w:val="004A17A6"/>
    <w:rsid w:val="004A1D11"/>
    <w:rsid w:val="004A2564"/>
    <w:rsid w:val="004A550D"/>
    <w:rsid w:val="004B168E"/>
    <w:rsid w:val="004B7392"/>
    <w:rsid w:val="004C021E"/>
    <w:rsid w:val="004C1A25"/>
    <w:rsid w:val="004C540A"/>
    <w:rsid w:val="004D175E"/>
    <w:rsid w:val="004D2A7F"/>
    <w:rsid w:val="004E4326"/>
    <w:rsid w:val="004E4F15"/>
    <w:rsid w:val="004E50F6"/>
    <w:rsid w:val="004E6727"/>
    <w:rsid w:val="004F0A1A"/>
    <w:rsid w:val="004F3AD7"/>
    <w:rsid w:val="004F3D8B"/>
    <w:rsid w:val="004F3FF7"/>
    <w:rsid w:val="004F5067"/>
    <w:rsid w:val="004F5674"/>
    <w:rsid w:val="00503103"/>
    <w:rsid w:val="0051656A"/>
    <w:rsid w:val="005231C0"/>
    <w:rsid w:val="00523C49"/>
    <w:rsid w:val="0053151B"/>
    <w:rsid w:val="00543D51"/>
    <w:rsid w:val="00544567"/>
    <w:rsid w:val="005473B8"/>
    <w:rsid w:val="0054766E"/>
    <w:rsid w:val="00551067"/>
    <w:rsid w:val="005525E1"/>
    <w:rsid w:val="005556B7"/>
    <w:rsid w:val="00556BAF"/>
    <w:rsid w:val="00561B3C"/>
    <w:rsid w:val="00561BB2"/>
    <w:rsid w:val="00561DBF"/>
    <w:rsid w:val="0056429E"/>
    <w:rsid w:val="00565EC5"/>
    <w:rsid w:val="005712B0"/>
    <w:rsid w:val="00571B4B"/>
    <w:rsid w:val="00571B89"/>
    <w:rsid w:val="0057298E"/>
    <w:rsid w:val="00576335"/>
    <w:rsid w:val="00577349"/>
    <w:rsid w:val="00577776"/>
    <w:rsid w:val="00577A14"/>
    <w:rsid w:val="00584C74"/>
    <w:rsid w:val="005A2510"/>
    <w:rsid w:val="005A255A"/>
    <w:rsid w:val="005A6C2D"/>
    <w:rsid w:val="005C3C0A"/>
    <w:rsid w:val="005D1CBA"/>
    <w:rsid w:val="005D2FE6"/>
    <w:rsid w:val="005D5EFE"/>
    <w:rsid w:val="005D75D3"/>
    <w:rsid w:val="005E282B"/>
    <w:rsid w:val="005E4851"/>
    <w:rsid w:val="005F2BD9"/>
    <w:rsid w:val="005F4705"/>
    <w:rsid w:val="005F4882"/>
    <w:rsid w:val="005F7648"/>
    <w:rsid w:val="00607C9C"/>
    <w:rsid w:val="00612362"/>
    <w:rsid w:val="006168B0"/>
    <w:rsid w:val="00623C77"/>
    <w:rsid w:val="006363BA"/>
    <w:rsid w:val="00641292"/>
    <w:rsid w:val="0064154F"/>
    <w:rsid w:val="0064380B"/>
    <w:rsid w:val="00644267"/>
    <w:rsid w:val="0064439A"/>
    <w:rsid w:val="00644BE0"/>
    <w:rsid w:val="00645428"/>
    <w:rsid w:val="00650CFD"/>
    <w:rsid w:val="00651DDD"/>
    <w:rsid w:val="00651F16"/>
    <w:rsid w:val="00654A11"/>
    <w:rsid w:val="00657F9B"/>
    <w:rsid w:val="00670134"/>
    <w:rsid w:val="00673F3F"/>
    <w:rsid w:val="00676FBB"/>
    <w:rsid w:val="00681B56"/>
    <w:rsid w:val="00690413"/>
    <w:rsid w:val="006921AD"/>
    <w:rsid w:val="00694B3A"/>
    <w:rsid w:val="00696A62"/>
    <w:rsid w:val="006A0C0B"/>
    <w:rsid w:val="006A6D67"/>
    <w:rsid w:val="006B1CE2"/>
    <w:rsid w:val="006B30E5"/>
    <w:rsid w:val="006B601D"/>
    <w:rsid w:val="006B6729"/>
    <w:rsid w:val="006C329B"/>
    <w:rsid w:val="006D5673"/>
    <w:rsid w:val="006E026F"/>
    <w:rsid w:val="006E2292"/>
    <w:rsid w:val="006F1A60"/>
    <w:rsid w:val="006F57C7"/>
    <w:rsid w:val="006F75AB"/>
    <w:rsid w:val="00701DA0"/>
    <w:rsid w:val="00703C67"/>
    <w:rsid w:val="00722A23"/>
    <w:rsid w:val="007233B4"/>
    <w:rsid w:val="007305A0"/>
    <w:rsid w:val="00730605"/>
    <w:rsid w:val="0075131C"/>
    <w:rsid w:val="00771E47"/>
    <w:rsid w:val="007761FB"/>
    <w:rsid w:val="00776820"/>
    <w:rsid w:val="00784099"/>
    <w:rsid w:val="00791489"/>
    <w:rsid w:val="00791BA9"/>
    <w:rsid w:val="00794860"/>
    <w:rsid w:val="007A1A84"/>
    <w:rsid w:val="007B20A1"/>
    <w:rsid w:val="007B499A"/>
    <w:rsid w:val="007C007E"/>
    <w:rsid w:val="007C07BF"/>
    <w:rsid w:val="007C334A"/>
    <w:rsid w:val="007C6D0C"/>
    <w:rsid w:val="007E2B27"/>
    <w:rsid w:val="007E344E"/>
    <w:rsid w:val="007E3690"/>
    <w:rsid w:val="007E52FF"/>
    <w:rsid w:val="007E72CC"/>
    <w:rsid w:val="007F50A5"/>
    <w:rsid w:val="007F6CD4"/>
    <w:rsid w:val="007F78A3"/>
    <w:rsid w:val="00800839"/>
    <w:rsid w:val="008049C3"/>
    <w:rsid w:val="00811FE1"/>
    <w:rsid w:val="0081246B"/>
    <w:rsid w:val="00815549"/>
    <w:rsid w:val="00816974"/>
    <w:rsid w:val="0082572E"/>
    <w:rsid w:val="00826ACC"/>
    <w:rsid w:val="008303DC"/>
    <w:rsid w:val="00831EA9"/>
    <w:rsid w:val="00831FF6"/>
    <w:rsid w:val="00833DF4"/>
    <w:rsid w:val="00836A6B"/>
    <w:rsid w:val="00840B34"/>
    <w:rsid w:val="0084243B"/>
    <w:rsid w:val="0084349B"/>
    <w:rsid w:val="00844AED"/>
    <w:rsid w:val="008525AF"/>
    <w:rsid w:val="00861255"/>
    <w:rsid w:val="008618D2"/>
    <w:rsid w:val="008670D6"/>
    <w:rsid w:val="00871A7D"/>
    <w:rsid w:val="00871DE7"/>
    <w:rsid w:val="00872C02"/>
    <w:rsid w:val="00873A5B"/>
    <w:rsid w:val="00880D83"/>
    <w:rsid w:val="008816EA"/>
    <w:rsid w:val="00882394"/>
    <w:rsid w:val="00883E3C"/>
    <w:rsid w:val="008876BC"/>
    <w:rsid w:val="008957D1"/>
    <w:rsid w:val="008963CB"/>
    <w:rsid w:val="0089705A"/>
    <w:rsid w:val="008A2C97"/>
    <w:rsid w:val="008A4684"/>
    <w:rsid w:val="008A4A7E"/>
    <w:rsid w:val="008A7213"/>
    <w:rsid w:val="008B0D13"/>
    <w:rsid w:val="008B27F1"/>
    <w:rsid w:val="008B2E19"/>
    <w:rsid w:val="008B73BF"/>
    <w:rsid w:val="008C66E1"/>
    <w:rsid w:val="008D4969"/>
    <w:rsid w:val="008D4D1E"/>
    <w:rsid w:val="008D6CB5"/>
    <w:rsid w:val="008E38F0"/>
    <w:rsid w:val="008E6A7A"/>
    <w:rsid w:val="008E7075"/>
    <w:rsid w:val="008F43FF"/>
    <w:rsid w:val="009124D0"/>
    <w:rsid w:val="0091366A"/>
    <w:rsid w:val="00916DE5"/>
    <w:rsid w:val="00924AB0"/>
    <w:rsid w:val="00924D17"/>
    <w:rsid w:val="00926160"/>
    <w:rsid w:val="009265B7"/>
    <w:rsid w:val="009266C9"/>
    <w:rsid w:val="00927DE7"/>
    <w:rsid w:val="009308AF"/>
    <w:rsid w:val="009318C5"/>
    <w:rsid w:val="00931FD4"/>
    <w:rsid w:val="00934ADF"/>
    <w:rsid w:val="00943621"/>
    <w:rsid w:val="00943971"/>
    <w:rsid w:val="00944673"/>
    <w:rsid w:val="00952C30"/>
    <w:rsid w:val="009569DF"/>
    <w:rsid w:val="009573A3"/>
    <w:rsid w:val="00975887"/>
    <w:rsid w:val="0097597B"/>
    <w:rsid w:val="00980DC7"/>
    <w:rsid w:val="00984E52"/>
    <w:rsid w:val="00986F8B"/>
    <w:rsid w:val="00987794"/>
    <w:rsid w:val="009A6EB1"/>
    <w:rsid w:val="009B166F"/>
    <w:rsid w:val="009B4B70"/>
    <w:rsid w:val="009B4C5E"/>
    <w:rsid w:val="009B6C7A"/>
    <w:rsid w:val="009B7004"/>
    <w:rsid w:val="009D3961"/>
    <w:rsid w:val="009E1448"/>
    <w:rsid w:val="009E2F2F"/>
    <w:rsid w:val="009F01B6"/>
    <w:rsid w:val="009F37C3"/>
    <w:rsid w:val="00A05CA2"/>
    <w:rsid w:val="00A07497"/>
    <w:rsid w:val="00A077B7"/>
    <w:rsid w:val="00A07A9D"/>
    <w:rsid w:val="00A151DA"/>
    <w:rsid w:val="00A159C8"/>
    <w:rsid w:val="00A15C39"/>
    <w:rsid w:val="00A15ED3"/>
    <w:rsid w:val="00A16EBD"/>
    <w:rsid w:val="00A21125"/>
    <w:rsid w:val="00A23D58"/>
    <w:rsid w:val="00A25B79"/>
    <w:rsid w:val="00A26AAD"/>
    <w:rsid w:val="00A45FAF"/>
    <w:rsid w:val="00A4665D"/>
    <w:rsid w:val="00A467C4"/>
    <w:rsid w:val="00A47F9E"/>
    <w:rsid w:val="00A504E9"/>
    <w:rsid w:val="00A5113C"/>
    <w:rsid w:val="00A51C4C"/>
    <w:rsid w:val="00A533B5"/>
    <w:rsid w:val="00A5651B"/>
    <w:rsid w:val="00A613A4"/>
    <w:rsid w:val="00A6508C"/>
    <w:rsid w:val="00A6775A"/>
    <w:rsid w:val="00A71221"/>
    <w:rsid w:val="00A73478"/>
    <w:rsid w:val="00A750D8"/>
    <w:rsid w:val="00A7727C"/>
    <w:rsid w:val="00A80DC5"/>
    <w:rsid w:val="00A81C74"/>
    <w:rsid w:val="00A8229D"/>
    <w:rsid w:val="00A8447F"/>
    <w:rsid w:val="00A86FEA"/>
    <w:rsid w:val="00A87BDA"/>
    <w:rsid w:val="00A91832"/>
    <w:rsid w:val="00A918D6"/>
    <w:rsid w:val="00A93E83"/>
    <w:rsid w:val="00A960EB"/>
    <w:rsid w:val="00A96660"/>
    <w:rsid w:val="00A97D08"/>
    <w:rsid w:val="00AA2BE6"/>
    <w:rsid w:val="00AA7864"/>
    <w:rsid w:val="00AA78AA"/>
    <w:rsid w:val="00AB3008"/>
    <w:rsid w:val="00AC34A9"/>
    <w:rsid w:val="00AD1650"/>
    <w:rsid w:val="00AD3CD1"/>
    <w:rsid w:val="00AE32E0"/>
    <w:rsid w:val="00AF1E1E"/>
    <w:rsid w:val="00AF1EAF"/>
    <w:rsid w:val="00AF24BB"/>
    <w:rsid w:val="00AF64FA"/>
    <w:rsid w:val="00AF6843"/>
    <w:rsid w:val="00B00F92"/>
    <w:rsid w:val="00B025E9"/>
    <w:rsid w:val="00B03384"/>
    <w:rsid w:val="00B0414F"/>
    <w:rsid w:val="00B15E75"/>
    <w:rsid w:val="00B207E7"/>
    <w:rsid w:val="00B20CF0"/>
    <w:rsid w:val="00B30FEE"/>
    <w:rsid w:val="00B36D67"/>
    <w:rsid w:val="00B46AE3"/>
    <w:rsid w:val="00B51D9B"/>
    <w:rsid w:val="00B55036"/>
    <w:rsid w:val="00B5565F"/>
    <w:rsid w:val="00B67120"/>
    <w:rsid w:val="00B72C17"/>
    <w:rsid w:val="00B773A7"/>
    <w:rsid w:val="00B938F2"/>
    <w:rsid w:val="00BA592D"/>
    <w:rsid w:val="00BA78E3"/>
    <w:rsid w:val="00BB0A37"/>
    <w:rsid w:val="00BB2282"/>
    <w:rsid w:val="00BB3065"/>
    <w:rsid w:val="00BB62F6"/>
    <w:rsid w:val="00BB6698"/>
    <w:rsid w:val="00BC05DC"/>
    <w:rsid w:val="00BC56C1"/>
    <w:rsid w:val="00BD00FE"/>
    <w:rsid w:val="00BD240F"/>
    <w:rsid w:val="00BD362F"/>
    <w:rsid w:val="00BD3FA5"/>
    <w:rsid w:val="00BD4E15"/>
    <w:rsid w:val="00BE0179"/>
    <w:rsid w:val="00BE46EA"/>
    <w:rsid w:val="00BE533A"/>
    <w:rsid w:val="00BE5DAC"/>
    <w:rsid w:val="00BE7FBD"/>
    <w:rsid w:val="00BF3714"/>
    <w:rsid w:val="00BF7AF4"/>
    <w:rsid w:val="00C0314A"/>
    <w:rsid w:val="00C04BA7"/>
    <w:rsid w:val="00C069BB"/>
    <w:rsid w:val="00C10764"/>
    <w:rsid w:val="00C24AB2"/>
    <w:rsid w:val="00C2526B"/>
    <w:rsid w:val="00C267D5"/>
    <w:rsid w:val="00C330C1"/>
    <w:rsid w:val="00C34BD1"/>
    <w:rsid w:val="00C353D3"/>
    <w:rsid w:val="00C35670"/>
    <w:rsid w:val="00C35821"/>
    <w:rsid w:val="00C36327"/>
    <w:rsid w:val="00C42057"/>
    <w:rsid w:val="00C43BC8"/>
    <w:rsid w:val="00C44881"/>
    <w:rsid w:val="00C45A25"/>
    <w:rsid w:val="00C51CBE"/>
    <w:rsid w:val="00C55CA7"/>
    <w:rsid w:val="00C57A93"/>
    <w:rsid w:val="00C626AC"/>
    <w:rsid w:val="00C6583E"/>
    <w:rsid w:val="00C663F8"/>
    <w:rsid w:val="00C67394"/>
    <w:rsid w:val="00C7193E"/>
    <w:rsid w:val="00C72402"/>
    <w:rsid w:val="00C74A80"/>
    <w:rsid w:val="00C74F5C"/>
    <w:rsid w:val="00C807A0"/>
    <w:rsid w:val="00C82520"/>
    <w:rsid w:val="00C82939"/>
    <w:rsid w:val="00C8489F"/>
    <w:rsid w:val="00C8705A"/>
    <w:rsid w:val="00C904C5"/>
    <w:rsid w:val="00C94242"/>
    <w:rsid w:val="00C9669B"/>
    <w:rsid w:val="00CA14A6"/>
    <w:rsid w:val="00CB14BE"/>
    <w:rsid w:val="00CB1D8A"/>
    <w:rsid w:val="00CB24BE"/>
    <w:rsid w:val="00CC682C"/>
    <w:rsid w:val="00CD0A1C"/>
    <w:rsid w:val="00CD42F2"/>
    <w:rsid w:val="00CE1461"/>
    <w:rsid w:val="00CE14CD"/>
    <w:rsid w:val="00CE6D96"/>
    <w:rsid w:val="00D01C7A"/>
    <w:rsid w:val="00D0312C"/>
    <w:rsid w:val="00D079D0"/>
    <w:rsid w:val="00D14657"/>
    <w:rsid w:val="00D14E83"/>
    <w:rsid w:val="00D16405"/>
    <w:rsid w:val="00D172BF"/>
    <w:rsid w:val="00D17E19"/>
    <w:rsid w:val="00D334EF"/>
    <w:rsid w:val="00D360BE"/>
    <w:rsid w:val="00D45C32"/>
    <w:rsid w:val="00D45CC1"/>
    <w:rsid w:val="00D462E0"/>
    <w:rsid w:val="00D47834"/>
    <w:rsid w:val="00D51600"/>
    <w:rsid w:val="00D543D3"/>
    <w:rsid w:val="00D61454"/>
    <w:rsid w:val="00D63407"/>
    <w:rsid w:val="00D76C40"/>
    <w:rsid w:val="00D86DC8"/>
    <w:rsid w:val="00D90F6B"/>
    <w:rsid w:val="00D91F6A"/>
    <w:rsid w:val="00D927DB"/>
    <w:rsid w:val="00D940D6"/>
    <w:rsid w:val="00D94AB9"/>
    <w:rsid w:val="00D97CD8"/>
    <w:rsid w:val="00DA1D3C"/>
    <w:rsid w:val="00DA210E"/>
    <w:rsid w:val="00DA6B42"/>
    <w:rsid w:val="00DB0518"/>
    <w:rsid w:val="00DB17DB"/>
    <w:rsid w:val="00DD2D12"/>
    <w:rsid w:val="00DE40E6"/>
    <w:rsid w:val="00DE5662"/>
    <w:rsid w:val="00DF2B25"/>
    <w:rsid w:val="00E16785"/>
    <w:rsid w:val="00E2024E"/>
    <w:rsid w:val="00E21C18"/>
    <w:rsid w:val="00E232E4"/>
    <w:rsid w:val="00E2606C"/>
    <w:rsid w:val="00E363A7"/>
    <w:rsid w:val="00E3730B"/>
    <w:rsid w:val="00E439E8"/>
    <w:rsid w:val="00E45395"/>
    <w:rsid w:val="00E47356"/>
    <w:rsid w:val="00E60F66"/>
    <w:rsid w:val="00E61FEC"/>
    <w:rsid w:val="00E66875"/>
    <w:rsid w:val="00E73EFB"/>
    <w:rsid w:val="00E756EB"/>
    <w:rsid w:val="00E8299A"/>
    <w:rsid w:val="00E90F9E"/>
    <w:rsid w:val="00EA0FA4"/>
    <w:rsid w:val="00EA1E81"/>
    <w:rsid w:val="00EA6D06"/>
    <w:rsid w:val="00EB4E9E"/>
    <w:rsid w:val="00EB6185"/>
    <w:rsid w:val="00EC4EDE"/>
    <w:rsid w:val="00ED399C"/>
    <w:rsid w:val="00ED49AF"/>
    <w:rsid w:val="00EE251A"/>
    <w:rsid w:val="00EE5990"/>
    <w:rsid w:val="00EF5387"/>
    <w:rsid w:val="00F00E01"/>
    <w:rsid w:val="00F05E51"/>
    <w:rsid w:val="00F169DB"/>
    <w:rsid w:val="00F20A78"/>
    <w:rsid w:val="00F212C2"/>
    <w:rsid w:val="00F275F5"/>
    <w:rsid w:val="00F34198"/>
    <w:rsid w:val="00F3491D"/>
    <w:rsid w:val="00F37350"/>
    <w:rsid w:val="00F3768B"/>
    <w:rsid w:val="00F37B80"/>
    <w:rsid w:val="00F54481"/>
    <w:rsid w:val="00F55FB7"/>
    <w:rsid w:val="00F62B6C"/>
    <w:rsid w:val="00F64589"/>
    <w:rsid w:val="00F66EC2"/>
    <w:rsid w:val="00F742AC"/>
    <w:rsid w:val="00F8095C"/>
    <w:rsid w:val="00F83D64"/>
    <w:rsid w:val="00F8650C"/>
    <w:rsid w:val="00F925CE"/>
    <w:rsid w:val="00F9302A"/>
    <w:rsid w:val="00F953F1"/>
    <w:rsid w:val="00F975B3"/>
    <w:rsid w:val="00FA0292"/>
    <w:rsid w:val="00FA0338"/>
    <w:rsid w:val="00FA259C"/>
    <w:rsid w:val="00FA3B47"/>
    <w:rsid w:val="00FA6C3C"/>
    <w:rsid w:val="00FA6D47"/>
    <w:rsid w:val="00FB4EB6"/>
    <w:rsid w:val="00FB6E17"/>
    <w:rsid w:val="00FB701D"/>
    <w:rsid w:val="00FC289D"/>
    <w:rsid w:val="00FC7035"/>
    <w:rsid w:val="00FC7EC7"/>
    <w:rsid w:val="00FD4DE9"/>
    <w:rsid w:val="00FD61DA"/>
    <w:rsid w:val="00FD6959"/>
    <w:rsid w:val="00FE0CCE"/>
    <w:rsid w:val="00FE7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FC4B7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2E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C4488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C4488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C44881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44881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577A14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03C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3C67"/>
  </w:style>
  <w:style w:type="paragraph" w:styleId="a5">
    <w:name w:val="footer"/>
    <w:basedOn w:val="a"/>
    <w:link w:val="a6"/>
    <w:uiPriority w:val="99"/>
    <w:unhideWhenUsed/>
    <w:rsid w:val="00703C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3C67"/>
  </w:style>
  <w:style w:type="character" w:styleId="a7">
    <w:name w:val="annotation reference"/>
    <w:basedOn w:val="a0"/>
    <w:uiPriority w:val="99"/>
    <w:semiHidden/>
    <w:unhideWhenUsed/>
    <w:rsid w:val="001969F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1969FA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1969FA"/>
  </w:style>
  <w:style w:type="paragraph" w:styleId="aa">
    <w:name w:val="annotation subject"/>
    <w:basedOn w:val="a8"/>
    <w:next w:val="a8"/>
    <w:link w:val="ab"/>
    <w:uiPriority w:val="99"/>
    <w:semiHidden/>
    <w:unhideWhenUsed/>
    <w:rsid w:val="001969F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969FA"/>
    <w:rPr>
      <w:b/>
      <w:bCs/>
    </w:rPr>
  </w:style>
  <w:style w:type="character" w:styleId="ac">
    <w:name w:val="Hyperlink"/>
    <w:basedOn w:val="a0"/>
    <w:uiPriority w:val="99"/>
    <w:unhideWhenUsed/>
    <w:rsid w:val="00AF24BB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AF24BB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873A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Balloon Text"/>
    <w:basedOn w:val="a"/>
    <w:link w:val="af"/>
    <w:uiPriority w:val="99"/>
    <w:semiHidden/>
    <w:unhideWhenUsed/>
    <w:rsid w:val="00681B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81B56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Body Text"/>
    <w:basedOn w:val="a"/>
    <w:link w:val="af1"/>
    <w:semiHidden/>
    <w:rsid w:val="00681B56"/>
    <w:pPr>
      <w:widowControl/>
      <w:autoSpaceDE w:val="0"/>
      <w:autoSpaceDN w:val="0"/>
      <w:adjustRightInd w:val="0"/>
      <w:spacing w:after="0"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1">
    <w:name w:val="本文 (文字)"/>
    <w:basedOn w:val="a0"/>
    <w:link w:val="af0"/>
    <w:semiHidden/>
    <w:rsid w:val="00681B56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2">
    <w:name w:val="Body Text Indent"/>
    <w:basedOn w:val="a"/>
    <w:link w:val="af3"/>
    <w:rsid w:val="00A5651B"/>
    <w:pPr>
      <w:autoSpaceDE w:val="0"/>
      <w:autoSpaceDN w:val="0"/>
      <w:spacing w:after="0" w:line="240" w:lineRule="auto"/>
    </w:pPr>
    <w:rPr>
      <w:rFonts w:ascii="Century" w:eastAsia="Times New Roman" w:hAnsi="Century" w:cs="Century"/>
      <w:sz w:val="24"/>
      <w:szCs w:val="24"/>
      <w:lang w:eastAsia="en-GB"/>
    </w:rPr>
  </w:style>
  <w:style w:type="character" w:customStyle="1" w:styleId="af3">
    <w:name w:val="本文インデント (文字)"/>
    <w:basedOn w:val="a0"/>
    <w:link w:val="af2"/>
    <w:rsid w:val="00A5651B"/>
    <w:rPr>
      <w:rFonts w:ascii="Century" w:eastAsia="Times New Roman" w:hAnsi="Century" w:cs="Century"/>
      <w:sz w:val="24"/>
      <w:szCs w:val="24"/>
      <w:lang w:eastAsia="en-GB"/>
    </w:rPr>
  </w:style>
  <w:style w:type="paragraph" w:styleId="af4">
    <w:name w:val="Revision"/>
    <w:hidden/>
    <w:uiPriority w:val="99"/>
    <w:semiHidden/>
    <w:rsid w:val="00CE6D96"/>
    <w:pPr>
      <w:spacing w:after="0" w:line="240" w:lineRule="auto"/>
    </w:pPr>
  </w:style>
  <w:style w:type="table" w:styleId="21">
    <w:name w:val="Plain Table 2"/>
    <w:basedOn w:val="a1"/>
    <w:uiPriority w:val="42"/>
    <w:rsid w:val="008424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用">
      <a:majorFont>
        <a:latin typeface="Times New Roman"/>
        <a:ea typeface="HGPｺﾞｼｯｸM"/>
        <a:cs typeface=""/>
      </a:majorFont>
      <a:minorFont>
        <a:latin typeface="Times New Roman"/>
        <a:ea typeface="HGPｺﾞｼｯｸM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4</Characters>
  <Application>Microsoft Office Word</Application>
  <DocSecurity>0</DocSecurity>
  <Lines>14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25T09:53:00Z</dcterms:created>
  <dcterms:modified xsi:type="dcterms:W3CDTF">2022-05-30T11:26:00Z</dcterms:modified>
</cp:coreProperties>
</file>